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0D011" w14:textId="14B965E4" w:rsidR="00A1263C" w:rsidRPr="00B505B3" w:rsidRDefault="00B505B3">
      <w:pPr>
        <w:rPr>
          <w:rFonts w:ascii="Times New Roman" w:hAnsi="Times New Roman" w:cs="Times New Roman"/>
          <w:b/>
          <w:sz w:val="22"/>
        </w:rPr>
      </w:pPr>
      <w:r w:rsidRPr="00B505B3">
        <w:rPr>
          <w:rFonts w:ascii="Times New Roman" w:hAnsi="Times New Roman" w:cs="Times New Roman"/>
          <w:b/>
          <w:sz w:val="22"/>
        </w:rPr>
        <w:t>Table S</w:t>
      </w:r>
      <w:r w:rsidR="003857AB">
        <w:rPr>
          <w:rFonts w:ascii="Times New Roman" w:hAnsi="Times New Roman" w:cs="Times New Roman"/>
          <w:b/>
          <w:sz w:val="22"/>
        </w:rPr>
        <w:t>2</w:t>
      </w:r>
      <w:bookmarkStart w:id="0" w:name="_GoBack"/>
      <w:bookmarkEnd w:id="0"/>
      <w:r w:rsidRPr="00B505B3">
        <w:rPr>
          <w:rFonts w:ascii="Times New Roman" w:hAnsi="Times New Roman" w:cs="Times New Roman"/>
          <w:b/>
          <w:sz w:val="22"/>
        </w:rPr>
        <w:t xml:space="preserve"> The sequences information of all samples</w:t>
      </w:r>
    </w:p>
    <w:tbl>
      <w:tblPr>
        <w:tblW w:w="8671" w:type="dxa"/>
        <w:tblLook w:val="04A0" w:firstRow="1" w:lastRow="0" w:firstColumn="1" w:lastColumn="0" w:noHBand="0" w:noVBand="1"/>
      </w:tblPr>
      <w:tblGrid>
        <w:gridCol w:w="1366"/>
        <w:gridCol w:w="1097"/>
        <w:gridCol w:w="1194"/>
        <w:gridCol w:w="1480"/>
        <w:gridCol w:w="1304"/>
        <w:gridCol w:w="1341"/>
        <w:gridCol w:w="889"/>
      </w:tblGrid>
      <w:tr w:rsidR="0065225B" w:rsidRPr="00B505B3" w14:paraId="1F9702D0" w14:textId="77777777" w:rsidTr="0065225B">
        <w:trPr>
          <w:trHeight w:val="300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796B7D94" w14:textId="612B8264" w:rsidR="0065225B" w:rsidRPr="0065225B" w:rsidRDefault="0065225B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6522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ample\Info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11A9" w14:textId="50F59BEC" w:rsidR="0065225B" w:rsidRPr="00B505B3" w:rsidRDefault="0065225B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eq_nu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5D3C" w14:textId="77777777" w:rsidR="0065225B" w:rsidRPr="00B505B3" w:rsidRDefault="0065225B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Base_num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7C4C" w14:textId="77777777" w:rsidR="0065225B" w:rsidRPr="00B505B3" w:rsidRDefault="0065225B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_length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3D9C" w14:textId="77777777" w:rsidR="0065225B" w:rsidRPr="00B505B3" w:rsidRDefault="0065225B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in_length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66E2" w14:textId="77777777" w:rsidR="0065225B" w:rsidRPr="00B505B3" w:rsidRDefault="0065225B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ax_length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2C472" w14:textId="77777777" w:rsidR="0065225B" w:rsidRPr="00B505B3" w:rsidRDefault="0065225B" w:rsidP="00B505B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ource</w:t>
            </w:r>
          </w:p>
        </w:tc>
      </w:tr>
      <w:tr w:rsidR="0065225B" w:rsidRPr="00B505B3" w14:paraId="3D4F19EB" w14:textId="77777777" w:rsidTr="0065225B">
        <w:trPr>
          <w:trHeight w:val="300"/>
        </w:trPr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23471A90" w14:textId="51416715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F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1D40" w14:textId="2BBD9698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9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0C13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02077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F6FE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.518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29B2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46B6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33A509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43ACE566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294A3137" w14:textId="230A6CCA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F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E1C51BA" w14:textId="79D2DBE1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6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F783492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685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85A360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.219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D967A6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56A39FA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773EEA3C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2D051A32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4E9418AD" w14:textId="23CC8A5D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F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604B5B0" w14:textId="1E4EC2CE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5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DBB039E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379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86A6B4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.18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B62D38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9F1916A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336461B5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7C52FC02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283B87A6" w14:textId="7D2DF8F6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F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963DDA7" w14:textId="22837566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0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73B4FB9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8415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6E3005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.089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34F20D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136CC72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2E4DDE39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56E0F19D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4FD15BE5" w14:textId="2631DD49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F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CA22E31" w14:textId="0ECFAA9F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1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4D2F727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3078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60557B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.42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BC2003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A24BBC6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6E448CF8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6420EE83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1C39158C" w14:textId="280B04A0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F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8F55097" w14:textId="2DBF3AA2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5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621AD02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575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F7252F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.699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5A2E81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6B6C7B4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3D18311D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65225B" w:rsidRPr="00B505B3" w14:paraId="2B44D12E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6F3A1F60" w14:textId="0E1454F4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F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D03DDD9" w14:textId="54FC5448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4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62BADB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664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A7220C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.916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D212EF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22D15F1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56AFA474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65225B" w:rsidRPr="00B505B3" w14:paraId="6CDEB60B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62A4A5BC" w14:textId="3D0BDC0C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F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413C634" w14:textId="23D2A22F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9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A766BF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320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1D8D86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.666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CB02E2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13A4A3B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043E80C5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65225B" w:rsidRPr="00B505B3" w14:paraId="27035504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304C3957" w14:textId="0B05962C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F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A856A09" w14:textId="61771422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41A871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517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E7FAB4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.080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898468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CA992BF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106FAB17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65225B" w:rsidRPr="00B505B3" w14:paraId="009BAAB7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00C9A5C2" w14:textId="7B98D641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08B317E" w14:textId="7740820A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7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6F6A78F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833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86EB4B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.926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FD8DFC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B3CF268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6C2C7544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55772741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45607912" w14:textId="5E4CA928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C1EAE66" w14:textId="52E8BB26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5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0155719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160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BB1DF8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.06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797C4C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5A25B35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6091D3CC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56EAA5C2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392CC5EF" w14:textId="77D0CD7B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826ED09" w14:textId="21118BCC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6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60594D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2165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4E8928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.45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F0A77D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95625DF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78F7D671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6E11C1B9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21FB16AE" w14:textId="4CD325AA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B0014B7" w14:textId="05B23DD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7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D277B7C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763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B92E12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.6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294334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703F37E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0DA0D4D6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57594D2C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36084BCD" w14:textId="760823EF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8A084EE" w14:textId="38A1E62E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6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185529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0036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87D04C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.759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4EDB9D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24BCE03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312AF081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</w:tr>
      <w:tr w:rsidR="0065225B" w:rsidRPr="00B505B3" w14:paraId="3C9D8654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724F9DAC" w14:textId="0527306F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94C7A15" w14:textId="7750D02F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4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5F4621B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010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645D8E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.654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65EFD2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5AE1FF5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440CDD95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65225B" w:rsidRPr="00B505B3" w14:paraId="42F5011A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61C1FF11" w14:textId="1C609BB9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7B6D92E" w14:textId="7360C066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7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B68803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117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8CC4D0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.10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6744B7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4C40290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2EA31F50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65225B" w:rsidRPr="00B505B3" w14:paraId="5242975C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74DC2A6F" w14:textId="247A560D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DB38470" w14:textId="6A630C4F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6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AEC8200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7549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43EE27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.946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1411D3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FFCCCAE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604500F5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65225B" w:rsidRPr="00B505B3" w14:paraId="1EC834C2" w14:textId="77777777" w:rsidTr="0065225B">
        <w:trPr>
          <w:trHeight w:val="300"/>
        </w:trPr>
        <w:tc>
          <w:tcPr>
            <w:tcW w:w="1366" w:type="dxa"/>
            <w:vAlign w:val="center"/>
          </w:tcPr>
          <w:p w14:paraId="789151AC" w14:textId="0443F2BE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1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41DBAF4" w14:textId="3D54C834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4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39A1176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061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9CA826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.22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EB69D5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E47FAC6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2A6C7B70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  <w:tr w:rsidR="0065225B" w:rsidRPr="00B505B3" w14:paraId="7127CEC8" w14:textId="77777777" w:rsidTr="0065225B">
        <w:trPr>
          <w:trHeight w:val="300"/>
        </w:trPr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1A3C277C" w14:textId="3DC4081D" w:rsidR="0065225B" w:rsidRPr="0065225B" w:rsidRDefault="0065225B" w:rsidP="0065225B">
            <w:pPr>
              <w:widowControl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25B">
              <w:t>O1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64DA" w14:textId="79F72B11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39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FD61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75571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2CC3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.46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E300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2648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C633B" w14:textId="77777777" w:rsidR="0065225B" w:rsidRPr="00B505B3" w:rsidRDefault="0065225B" w:rsidP="009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05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</w:tr>
    </w:tbl>
    <w:p w14:paraId="1F34D4B5" w14:textId="77777777" w:rsidR="00B505B3" w:rsidRPr="00B505B3" w:rsidRDefault="00B505B3">
      <w:pPr>
        <w:rPr>
          <w:rFonts w:ascii="Times New Roman" w:hAnsi="Times New Roman" w:cs="Times New Roman"/>
          <w:sz w:val="22"/>
        </w:rPr>
      </w:pPr>
    </w:p>
    <w:sectPr w:rsidR="00B505B3" w:rsidRPr="00B50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D73623" w14:textId="77777777" w:rsidR="00F33CFB" w:rsidRDefault="00F33CFB" w:rsidP="009B5693">
      <w:r>
        <w:separator/>
      </w:r>
    </w:p>
  </w:endnote>
  <w:endnote w:type="continuationSeparator" w:id="0">
    <w:p w14:paraId="23D07590" w14:textId="77777777" w:rsidR="00F33CFB" w:rsidRDefault="00F33CFB" w:rsidP="009B5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7B9D5" w14:textId="77777777" w:rsidR="00F33CFB" w:rsidRDefault="00F33CFB" w:rsidP="009B5693">
      <w:r>
        <w:separator/>
      </w:r>
    </w:p>
  </w:footnote>
  <w:footnote w:type="continuationSeparator" w:id="0">
    <w:p w14:paraId="5FED21E1" w14:textId="77777777" w:rsidR="00F33CFB" w:rsidRDefault="00F33CFB" w:rsidP="009B5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5B3"/>
    <w:rsid w:val="003857AB"/>
    <w:rsid w:val="005C4B42"/>
    <w:rsid w:val="0065225B"/>
    <w:rsid w:val="009B5693"/>
    <w:rsid w:val="00A01A58"/>
    <w:rsid w:val="00A1263C"/>
    <w:rsid w:val="00B505B3"/>
    <w:rsid w:val="00F3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06D37"/>
  <w15:chartTrackingRefBased/>
  <w15:docId w15:val="{5331C6FF-CA75-4F83-9A8D-303343E0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6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5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建斌（Jianbin Ye）</dc:creator>
  <cp:keywords/>
  <dc:description/>
  <cp:lastModifiedBy>叶建斌（Jianbin Ye）</cp:lastModifiedBy>
  <cp:revision>4</cp:revision>
  <dcterms:created xsi:type="dcterms:W3CDTF">2023-01-14T12:48:00Z</dcterms:created>
  <dcterms:modified xsi:type="dcterms:W3CDTF">2023-05-02T00:59:00Z</dcterms:modified>
</cp:coreProperties>
</file>